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B167C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FBA4BC4" w14:textId="77777777" w:rsidR="00745A5C" w:rsidRPr="002917E5" w:rsidRDefault="00943B8B" w:rsidP="00745A5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92FF2">
        <w:rPr>
          <w:rFonts w:ascii="Arial" w:hAnsi="Arial" w:cs="Arial"/>
          <w:b/>
          <w:sz w:val="24"/>
          <w:szCs w:val="24"/>
        </w:rPr>
        <w:t>S2 Table.</w:t>
      </w:r>
      <w:r w:rsidR="00745A5C" w:rsidRPr="002917E5">
        <w:rPr>
          <w:rFonts w:ascii="Arial" w:hAnsi="Arial" w:cs="Arial"/>
          <w:sz w:val="24"/>
          <w:szCs w:val="24"/>
        </w:rPr>
        <w:t xml:space="preserve"> </w:t>
      </w:r>
    </w:p>
    <w:p w14:paraId="58F98B4C" w14:textId="77777777" w:rsidR="00745A5C" w:rsidRPr="002917E5" w:rsidRDefault="00745A5C" w:rsidP="00745A5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3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94"/>
        <w:gridCol w:w="794"/>
        <w:gridCol w:w="889"/>
        <w:gridCol w:w="794"/>
        <w:gridCol w:w="889"/>
        <w:gridCol w:w="889"/>
        <w:gridCol w:w="889"/>
        <w:gridCol w:w="889"/>
        <w:gridCol w:w="889"/>
        <w:gridCol w:w="889"/>
        <w:gridCol w:w="794"/>
        <w:gridCol w:w="794"/>
      </w:tblGrid>
      <w:tr w:rsidR="00745A5C" w:rsidRPr="002917E5" w14:paraId="5E2829EC" w14:textId="77777777" w:rsidTr="00D820A8">
        <w:tc>
          <w:tcPr>
            <w:tcW w:w="2835" w:type="dxa"/>
            <w:tcBorders>
              <w:bottom w:val="single" w:sz="24" w:space="0" w:color="auto"/>
            </w:tcBorders>
          </w:tcPr>
          <w:p w14:paraId="7861CE6E" w14:textId="77777777" w:rsidR="00745A5C" w:rsidRPr="002917E5" w:rsidRDefault="00745A5C" w:rsidP="00D820A8">
            <w:pPr>
              <w:rPr>
                <w:rFonts w:ascii="Arial" w:hAnsi="Arial" w:cs="Arial"/>
              </w:rPr>
            </w:pPr>
          </w:p>
        </w:tc>
        <w:tc>
          <w:tcPr>
            <w:tcW w:w="4160" w:type="dxa"/>
            <w:gridSpan w:val="5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B393A6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Vineyard 2</w:t>
            </w:r>
          </w:p>
        </w:tc>
        <w:tc>
          <w:tcPr>
            <w:tcW w:w="4445" w:type="dxa"/>
            <w:gridSpan w:val="5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D82B01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Vineyard 8</w:t>
            </w:r>
          </w:p>
        </w:tc>
        <w:tc>
          <w:tcPr>
            <w:tcW w:w="1588" w:type="dxa"/>
            <w:gridSpan w:val="2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59A9B24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Controls</w:t>
            </w:r>
          </w:p>
        </w:tc>
      </w:tr>
      <w:tr w:rsidR="00745A5C" w:rsidRPr="002917E5" w14:paraId="550EAD29" w14:textId="77777777" w:rsidTr="00D820A8">
        <w:tc>
          <w:tcPr>
            <w:tcW w:w="2835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45DD396C" w14:textId="77777777" w:rsidR="00745A5C" w:rsidRPr="002917E5" w:rsidRDefault="00745A5C" w:rsidP="00D820A8">
            <w:pPr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Fungi</w:t>
            </w:r>
          </w:p>
        </w:tc>
        <w:tc>
          <w:tcPr>
            <w:tcW w:w="79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52F0B34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G</w:t>
            </w:r>
          </w:p>
        </w:tc>
        <w:tc>
          <w:tcPr>
            <w:tcW w:w="79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71AC33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C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8BF408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E</w:t>
            </w:r>
          </w:p>
        </w:tc>
        <w:tc>
          <w:tcPr>
            <w:tcW w:w="79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C1BACD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M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CC2DBF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L</w:t>
            </w:r>
          </w:p>
        </w:tc>
        <w:tc>
          <w:tcPr>
            <w:tcW w:w="88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2A7CA7F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G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B44421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C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4A7346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E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D92566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M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20927A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L</w:t>
            </w:r>
          </w:p>
        </w:tc>
        <w:tc>
          <w:tcPr>
            <w:tcW w:w="794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1442E5A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Pos</w:t>
            </w:r>
          </w:p>
        </w:tc>
        <w:tc>
          <w:tcPr>
            <w:tcW w:w="79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571AD3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Neg</w:t>
            </w:r>
          </w:p>
        </w:tc>
      </w:tr>
      <w:tr w:rsidR="00745A5C" w:rsidRPr="002917E5" w14:paraId="2F0C22C7" w14:textId="77777777" w:rsidTr="00D820A8">
        <w:tc>
          <w:tcPr>
            <w:tcW w:w="2835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F15CEBE" w14:textId="77777777" w:rsidR="00745A5C" w:rsidRPr="002917E5" w:rsidRDefault="00745A5C" w:rsidP="00D820A8">
            <w:pPr>
              <w:rPr>
                <w:rFonts w:ascii="Arial" w:hAnsi="Arial" w:cs="Arial"/>
                <w:i/>
              </w:rPr>
            </w:pPr>
            <w:r w:rsidRPr="002917E5">
              <w:rPr>
                <w:rFonts w:ascii="Arial" w:hAnsi="Arial" w:cs="Arial"/>
                <w:i/>
              </w:rPr>
              <w:t xml:space="preserve">Saccharomyces </w:t>
            </w:r>
            <w:proofErr w:type="spellStart"/>
            <w:r w:rsidRPr="002917E5">
              <w:rPr>
                <w:rFonts w:ascii="Arial" w:hAnsi="Arial" w:cs="Arial"/>
                <w:i/>
              </w:rPr>
              <w:t>uvarum</w:t>
            </w:r>
            <w:proofErr w:type="spellEnd"/>
          </w:p>
        </w:tc>
        <w:tc>
          <w:tcPr>
            <w:tcW w:w="79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A9287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.61</w:t>
            </w:r>
          </w:p>
          <w:p w14:paraId="5E83189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653BA0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.6</w:t>
            </w:r>
          </w:p>
        </w:tc>
        <w:tc>
          <w:tcPr>
            <w:tcW w:w="79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513FEC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35</w:t>
            </w:r>
          </w:p>
          <w:p w14:paraId="5B21CB2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A7C174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4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595AC6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96.73</w:t>
            </w:r>
          </w:p>
          <w:p w14:paraId="1A049CD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E01329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3</w:t>
            </w:r>
          </w:p>
        </w:tc>
        <w:tc>
          <w:tcPr>
            <w:tcW w:w="79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EFE2F2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96.88</w:t>
            </w:r>
          </w:p>
          <w:p w14:paraId="0862FD4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89A482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5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FF4F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96.84</w:t>
            </w:r>
          </w:p>
          <w:p w14:paraId="11F4681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849159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5</w:t>
            </w:r>
          </w:p>
        </w:tc>
        <w:tc>
          <w:tcPr>
            <w:tcW w:w="88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CE0B4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27</w:t>
            </w:r>
          </w:p>
          <w:p w14:paraId="3993C9A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5AC1F9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2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74439A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6.26</w:t>
            </w:r>
          </w:p>
          <w:p w14:paraId="3F654B4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C05F42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.8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B7464B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87.47</w:t>
            </w:r>
          </w:p>
          <w:p w14:paraId="3B47C30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B12A12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5.5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4BDA12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81.47</w:t>
            </w:r>
          </w:p>
          <w:p w14:paraId="19DB0C7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378E6E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.9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FDB7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79.71</w:t>
            </w:r>
          </w:p>
          <w:p w14:paraId="3CD2C45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CC1FC5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9.5</w:t>
            </w:r>
          </w:p>
        </w:tc>
        <w:tc>
          <w:tcPr>
            <w:tcW w:w="79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</w:tcPr>
          <w:p w14:paraId="38FB6AA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24" w:space="0" w:color="auto"/>
              <w:bottom w:val="single" w:sz="4" w:space="0" w:color="auto"/>
            </w:tcBorders>
          </w:tcPr>
          <w:p w14:paraId="2038687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3.54</w:t>
            </w:r>
          </w:p>
        </w:tc>
      </w:tr>
      <w:tr w:rsidR="00745A5C" w:rsidRPr="002917E5" w14:paraId="65B3D3A6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F0B3" w14:textId="77777777" w:rsidR="00745A5C" w:rsidRPr="002917E5" w:rsidRDefault="00745A5C" w:rsidP="00D820A8">
            <w:pPr>
              <w:rPr>
                <w:rFonts w:ascii="Arial" w:hAnsi="Arial" w:cs="Arial"/>
                <w:i/>
              </w:rPr>
            </w:pPr>
            <w:r w:rsidRPr="002917E5">
              <w:rPr>
                <w:rFonts w:ascii="Arial" w:hAnsi="Arial" w:cs="Arial"/>
                <w:i/>
              </w:rPr>
              <w:t xml:space="preserve">Erysiphe </w:t>
            </w:r>
            <w:proofErr w:type="spellStart"/>
            <w:r w:rsidRPr="002917E5">
              <w:rPr>
                <w:rFonts w:ascii="Arial" w:hAnsi="Arial" w:cs="Arial"/>
                <w:i/>
              </w:rPr>
              <w:t>necato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84FD0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09</w:t>
            </w:r>
          </w:p>
          <w:p w14:paraId="7BEB2AD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7D7504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F631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3</w:t>
            </w:r>
          </w:p>
          <w:p w14:paraId="36F89AF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A5E692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59C9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17</w:t>
            </w:r>
          </w:p>
          <w:p w14:paraId="7385445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A9C991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B257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74C9DD1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F347DE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F9F3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3</w:t>
            </w:r>
          </w:p>
          <w:p w14:paraId="071C3B7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122952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BFFCB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45.7</w:t>
            </w:r>
          </w:p>
          <w:p w14:paraId="0E4EB74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CD9B42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7.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0E6B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20</w:t>
            </w:r>
          </w:p>
          <w:p w14:paraId="3D004E0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FBD4D6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089B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50</w:t>
            </w:r>
          </w:p>
          <w:p w14:paraId="28BF3A7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B33E2E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42CF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6F8E5F1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3E2E14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843A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67</w:t>
            </w:r>
          </w:p>
          <w:p w14:paraId="7678D4C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487D89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8D144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14F2E6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0.73</w:t>
            </w:r>
          </w:p>
        </w:tc>
      </w:tr>
      <w:tr w:rsidR="00745A5C" w:rsidRPr="002917E5" w14:paraId="64B06330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B63EB" w14:textId="77777777" w:rsidR="00745A5C" w:rsidRPr="002917E5" w:rsidRDefault="00745A5C" w:rsidP="00D820A8">
            <w:pPr>
              <w:rPr>
                <w:rFonts w:ascii="Arial" w:hAnsi="Arial" w:cs="Arial"/>
                <w:i/>
              </w:rPr>
            </w:pPr>
            <w:proofErr w:type="spellStart"/>
            <w:r w:rsidRPr="002917E5">
              <w:rPr>
                <w:rFonts w:ascii="Arial" w:hAnsi="Arial" w:cs="Arial"/>
                <w:i/>
              </w:rPr>
              <w:t>Mycosphaerella</w:t>
            </w:r>
            <w:proofErr w:type="spellEnd"/>
            <w:r w:rsidRPr="002917E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917E5">
              <w:rPr>
                <w:rFonts w:ascii="Arial" w:hAnsi="Arial" w:cs="Arial"/>
                <w:i/>
              </w:rPr>
              <w:t>tassiana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C4F55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9.28</w:t>
            </w:r>
          </w:p>
          <w:p w14:paraId="6E0471E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B91A0D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4.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3A1A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2</w:t>
            </w:r>
          </w:p>
          <w:p w14:paraId="3DEC9BA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91CC47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DEC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3</w:t>
            </w:r>
          </w:p>
          <w:p w14:paraId="52D5229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59C8C3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DF6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75D2FA5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9DB7F2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9CC0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71048EE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6EBA29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C85C6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7.4</w:t>
            </w:r>
          </w:p>
          <w:p w14:paraId="298CEEE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EB6ACF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4.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6B31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4</w:t>
            </w:r>
          </w:p>
          <w:p w14:paraId="3EE20D2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11FF5D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76DC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67</w:t>
            </w:r>
          </w:p>
          <w:p w14:paraId="7DAA82D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16A75D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72C7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40</w:t>
            </w:r>
          </w:p>
          <w:p w14:paraId="2BB0D08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93BBC7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994F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4193C37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CBF2F0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7C2E9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013DA7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</w:tr>
      <w:tr w:rsidR="00745A5C" w:rsidRPr="002917E5" w14:paraId="4CEB471C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1A7A" w14:textId="77777777" w:rsidR="00745A5C" w:rsidRPr="002917E5" w:rsidRDefault="00745A5C" w:rsidP="00D820A8">
            <w:pPr>
              <w:rPr>
                <w:rFonts w:ascii="Arial" w:hAnsi="Arial" w:cs="Arial"/>
                <w:i/>
              </w:rPr>
            </w:pPr>
            <w:r w:rsidRPr="002917E5">
              <w:rPr>
                <w:rFonts w:ascii="Arial" w:hAnsi="Arial" w:cs="Arial"/>
                <w:i/>
              </w:rPr>
              <w:t xml:space="preserve">Aspergillus </w:t>
            </w:r>
            <w:proofErr w:type="spellStart"/>
            <w:r w:rsidRPr="002917E5">
              <w:rPr>
                <w:rFonts w:ascii="Arial" w:hAnsi="Arial" w:cs="Arial"/>
                <w:i/>
              </w:rPr>
              <w:t>nige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36A5B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327F5C4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B04F07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A77D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56.65</w:t>
            </w:r>
          </w:p>
          <w:p w14:paraId="46249F8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608631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3.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D746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37</w:t>
            </w:r>
          </w:p>
          <w:p w14:paraId="06F70BC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E8B96E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8EBF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83</w:t>
            </w:r>
          </w:p>
          <w:p w14:paraId="28F0561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7238C8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28DD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0</w:t>
            </w:r>
          </w:p>
          <w:p w14:paraId="3D97CAB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349B4D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AC53F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92</w:t>
            </w:r>
          </w:p>
          <w:p w14:paraId="171DB76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A1182E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85A6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70</w:t>
            </w:r>
          </w:p>
          <w:p w14:paraId="5311AE0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84E701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7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7CD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267737B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6A04C0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9FE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5D52223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2F7DA5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0428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7885FA3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6DD8F9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D950F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80402C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</w:tr>
      <w:tr w:rsidR="00745A5C" w:rsidRPr="002917E5" w14:paraId="5BEB69A0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EDA3" w14:textId="77777777" w:rsidR="00745A5C" w:rsidRPr="002917E5" w:rsidRDefault="00745A5C" w:rsidP="00D820A8">
            <w:pPr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  <w:i/>
              </w:rPr>
              <w:t>Alternaria</w:t>
            </w:r>
            <w:r w:rsidRPr="002917E5">
              <w:rPr>
                <w:rFonts w:ascii="Arial" w:hAnsi="Arial" w:cs="Arial"/>
              </w:rPr>
              <w:t xml:space="preserve"> sp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9078B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4.10</w:t>
            </w:r>
          </w:p>
          <w:p w14:paraId="1D73803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30A63E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4.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71E9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2</w:t>
            </w:r>
          </w:p>
          <w:p w14:paraId="564D249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882062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2063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50</w:t>
            </w:r>
          </w:p>
          <w:p w14:paraId="1D24565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611784A" w14:textId="77777777" w:rsidR="00745A5C" w:rsidRPr="002917E5" w:rsidRDefault="00745A5C" w:rsidP="00D820A8">
            <w:pPr>
              <w:jc w:val="center"/>
              <w:rPr>
                <w:rFonts w:ascii="Arial" w:hAnsi="Arial" w:cs="Arial"/>
                <w:b/>
              </w:rPr>
            </w:pPr>
            <w:r w:rsidRPr="002917E5">
              <w:rPr>
                <w:rFonts w:ascii="Arial" w:hAnsi="Arial" w:cs="Arial"/>
              </w:rPr>
              <w:t>0.00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06E3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3DD060A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E190DD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4877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543C8C4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1DD9F2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2ECF6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7.28</w:t>
            </w:r>
          </w:p>
          <w:p w14:paraId="04D7FD3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D19C31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DB48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75E365F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FCCE85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140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553BF4A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825BFF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39A3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4B7FFE2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845232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1C5D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44EE9D1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10C939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67F0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4C385A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</w:tr>
      <w:tr w:rsidR="00745A5C" w:rsidRPr="002917E5" w14:paraId="20CC1759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01908" w14:textId="77777777" w:rsidR="00745A5C" w:rsidRPr="002917E5" w:rsidRDefault="00745A5C" w:rsidP="00D820A8">
            <w:pPr>
              <w:rPr>
                <w:rFonts w:ascii="Arial" w:hAnsi="Arial" w:cs="Arial"/>
                <w:i/>
              </w:rPr>
            </w:pPr>
            <w:proofErr w:type="spellStart"/>
            <w:r w:rsidRPr="002917E5">
              <w:rPr>
                <w:rFonts w:ascii="Arial" w:hAnsi="Arial" w:cs="Arial"/>
                <w:i/>
              </w:rPr>
              <w:t>Hanseniaspora</w:t>
            </w:r>
            <w:proofErr w:type="spellEnd"/>
            <w:r w:rsidRPr="002917E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917E5">
              <w:rPr>
                <w:rFonts w:ascii="Arial" w:hAnsi="Arial" w:cs="Arial"/>
                <w:i/>
              </w:rPr>
              <w:t>osmophila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0D360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6CDF6B2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21EE6F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D73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0</w:t>
            </w:r>
          </w:p>
          <w:p w14:paraId="30E311C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22DCCF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E13F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3</w:t>
            </w:r>
          </w:p>
          <w:p w14:paraId="56F1204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B70486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70EA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30</w:t>
            </w:r>
          </w:p>
          <w:p w14:paraId="471B12E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4B23FF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3BE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2EFFDDE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8F1417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6A05F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6073BF5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380CBB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0F0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0.81</w:t>
            </w:r>
          </w:p>
          <w:p w14:paraId="35EDE1D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1FF048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4.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E553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1.59</w:t>
            </w:r>
          </w:p>
          <w:p w14:paraId="50F7D71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F03F32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5.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494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5.1</w:t>
            </w:r>
          </w:p>
          <w:p w14:paraId="04CB28E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0EC8A5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3.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431C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6.98</w:t>
            </w:r>
          </w:p>
          <w:p w14:paraId="23776B8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764E82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8.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B1B0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1B8276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3.72</w:t>
            </w:r>
          </w:p>
        </w:tc>
      </w:tr>
      <w:tr w:rsidR="00745A5C" w:rsidRPr="002917E5" w14:paraId="657B2E3C" w14:textId="77777777" w:rsidTr="00D820A8"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50A87A03" w14:textId="77777777" w:rsidR="00745A5C" w:rsidRPr="002917E5" w:rsidRDefault="00745A5C" w:rsidP="00D820A8">
            <w:pPr>
              <w:rPr>
                <w:rFonts w:ascii="Arial" w:hAnsi="Arial" w:cs="Arial"/>
                <w:i/>
              </w:rPr>
            </w:pPr>
            <w:proofErr w:type="spellStart"/>
            <w:r w:rsidRPr="002917E5">
              <w:rPr>
                <w:rFonts w:ascii="Arial" w:hAnsi="Arial" w:cs="Arial"/>
                <w:i/>
              </w:rPr>
              <w:t>Aureobasidium</w:t>
            </w:r>
            <w:proofErr w:type="spellEnd"/>
            <w:r w:rsidRPr="002917E5">
              <w:rPr>
                <w:rFonts w:ascii="Arial" w:hAnsi="Arial" w:cs="Arial"/>
                <w:i/>
              </w:rPr>
              <w:t xml:space="preserve"> pullulan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5DA64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5.68</w:t>
            </w:r>
          </w:p>
          <w:p w14:paraId="25C0957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832950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78BFA1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2.65</w:t>
            </w:r>
          </w:p>
          <w:p w14:paraId="5007432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1A87C3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7B35C7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40</w:t>
            </w:r>
          </w:p>
          <w:p w14:paraId="36F0454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A9ED09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9B43CB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128A23D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88E474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51238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2</w:t>
            </w:r>
          </w:p>
          <w:p w14:paraId="74CD608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5FD6E3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79228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8.05</w:t>
            </w:r>
          </w:p>
          <w:p w14:paraId="502F190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9E0A01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969D40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85</w:t>
            </w:r>
          </w:p>
          <w:p w14:paraId="6BF7727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EF0524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3490FCB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393B64D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698C26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1D66E70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97</w:t>
            </w:r>
          </w:p>
          <w:p w14:paraId="0FB8AEF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B1CE38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6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520C9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32</w:t>
            </w:r>
          </w:p>
          <w:p w14:paraId="0CBA909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C49DB7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</w:tcPr>
          <w:p w14:paraId="6875C35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8D4C44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7.84</w:t>
            </w:r>
          </w:p>
        </w:tc>
      </w:tr>
      <w:tr w:rsidR="00745A5C" w:rsidRPr="002917E5" w14:paraId="219571FD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AE74" w14:textId="77777777" w:rsidR="00745A5C" w:rsidRPr="002917E5" w:rsidRDefault="00745A5C" w:rsidP="00D820A8">
            <w:pPr>
              <w:rPr>
                <w:rFonts w:ascii="Arial" w:hAnsi="Arial" w:cs="Arial"/>
                <w:i/>
              </w:rPr>
            </w:pPr>
            <w:proofErr w:type="spellStart"/>
            <w:r w:rsidRPr="002917E5">
              <w:rPr>
                <w:rFonts w:ascii="Arial" w:hAnsi="Arial" w:cs="Arial"/>
                <w:i/>
              </w:rPr>
              <w:t>Epicoccum</w:t>
            </w:r>
            <w:proofErr w:type="spellEnd"/>
            <w:r w:rsidRPr="002917E5">
              <w:rPr>
                <w:rFonts w:ascii="Arial" w:hAnsi="Arial" w:cs="Arial"/>
                <w:i/>
              </w:rPr>
              <w:t xml:space="preserve"> nigrum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967F3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4.52</w:t>
            </w:r>
          </w:p>
          <w:p w14:paraId="199C44F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B0E909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3.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E016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20</w:t>
            </w:r>
          </w:p>
          <w:p w14:paraId="321841E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7A610D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FF51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17</w:t>
            </w:r>
          </w:p>
          <w:p w14:paraId="72CA8B6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F521D7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2646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4A11D5D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946B6F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4D06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1D1B061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0C6371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3C3BC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5.42</w:t>
            </w:r>
          </w:p>
          <w:p w14:paraId="04CF2E7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B377DC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010C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40EFAC6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5B6DC8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684A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2D8BC63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63F499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5FD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17</w:t>
            </w:r>
          </w:p>
          <w:p w14:paraId="41241B6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13C6B5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F3E3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66330B7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F4AB5C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2BA6C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5AAB95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</w:tr>
      <w:tr w:rsidR="00745A5C" w:rsidRPr="002917E5" w14:paraId="187A69A4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B2ED" w14:textId="77777777" w:rsidR="00745A5C" w:rsidRPr="002917E5" w:rsidRDefault="00745A5C" w:rsidP="00D820A8">
            <w:pPr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  <w:i/>
              </w:rPr>
              <w:t xml:space="preserve">Cladosporium </w:t>
            </w:r>
            <w:r w:rsidRPr="002917E5">
              <w:rPr>
                <w:rFonts w:ascii="Arial" w:hAnsi="Arial" w:cs="Arial"/>
              </w:rPr>
              <w:t>sp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D71AE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89</w:t>
            </w:r>
          </w:p>
          <w:p w14:paraId="112F932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92C9EA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F3D9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75</w:t>
            </w:r>
          </w:p>
          <w:p w14:paraId="7C7AAA4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8E3AA0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EC3F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3</w:t>
            </w:r>
          </w:p>
          <w:p w14:paraId="68B059A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06D539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C602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7A70CC7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461FD4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F52C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50</w:t>
            </w:r>
          </w:p>
          <w:p w14:paraId="6E588EE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66E837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B54BF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8.35</w:t>
            </w:r>
          </w:p>
          <w:p w14:paraId="0E2FE1E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DFA23F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4.9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E51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90</w:t>
            </w:r>
          </w:p>
          <w:p w14:paraId="015C8BB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667A5F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6FC6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611EC50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47978C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C59D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3</w:t>
            </w:r>
          </w:p>
          <w:p w14:paraId="21AE7ED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E43F45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797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83</w:t>
            </w:r>
          </w:p>
          <w:p w14:paraId="3D41240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710BB5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F264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C9B9A4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</w:tr>
      <w:tr w:rsidR="00745A5C" w:rsidRPr="002917E5" w14:paraId="00CCAAA3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375DF" w14:textId="77777777" w:rsidR="00745A5C" w:rsidRPr="002917E5" w:rsidRDefault="00745A5C" w:rsidP="00D820A8">
            <w:pPr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  <w:i/>
              </w:rPr>
              <w:t xml:space="preserve">Penicillium </w:t>
            </w:r>
            <w:r w:rsidRPr="002917E5">
              <w:rPr>
                <w:rFonts w:ascii="Arial" w:hAnsi="Arial" w:cs="Arial"/>
              </w:rPr>
              <w:t>sp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3DB5D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20</w:t>
            </w:r>
          </w:p>
          <w:p w14:paraId="0A74E98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230527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75D7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8.33</w:t>
            </w:r>
          </w:p>
          <w:p w14:paraId="2B2982B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28849D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5D97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33</w:t>
            </w:r>
          </w:p>
          <w:p w14:paraId="36F520D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4F8E9B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BBC2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04DDB22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809674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BDD1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46EDB47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8301AE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85178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78</w:t>
            </w:r>
          </w:p>
          <w:p w14:paraId="04E4DA2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A910B6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EC84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1.74</w:t>
            </w:r>
          </w:p>
          <w:p w14:paraId="7A063A8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C00857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6.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C1AA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3</w:t>
            </w:r>
          </w:p>
          <w:p w14:paraId="3A66D03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54E57C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AFF1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8</w:t>
            </w:r>
          </w:p>
          <w:p w14:paraId="6468978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B89FA3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30E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20CED43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9B0B6F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92D2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CF5125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</w:tr>
      <w:tr w:rsidR="00745A5C" w:rsidRPr="002917E5" w14:paraId="66C9A93A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AD055" w14:textId="77777777" w:rsidR="00745A5C" w:rsidRPr="002917E5" w:rsidRDefault="00745A5C" w:rsidP="00D820A8">
            <w:pPr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  <w:i/>
              </w:rPr>
              <w:lastRenderedPageBreak/>
              <w:t xml:space="preserve">Candida </w:t>
            </w:r>
            <w:r w:rsidRPr="002917E5">
              <w:rPr>
                <w:rFonts w:ascii="Arial" w:hAnsi="Arial" w:cs="Arial"/>
              </w:rPr>
              <w:t>sp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D731A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6598EB1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67FFB9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C41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47</w:t>
            </w:r>
          </w:p>
          <w:p w14:paraId="4AE5B5D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97CCD2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E37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7</w:t>
            </w:r>
          </w:p>
          <w:p w14:paraId="15E098E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456C5E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450D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0ACF35D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A50F67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CBF2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470EE9C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22C501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0A3EE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  <w:p w14:paraId="391CF47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26DC834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51E2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3.45</w:t>
            </w:r>
          </w:p>
          <w:p w14:paraId="7D826C1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F79E24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9DC7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67</w:t>
            </w:r>
          </w:p>
          <w:p w14:paraId="13BB769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9C0F23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04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8274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47</w:t>
            </w:r>
          </w:p>
          <w:p w14:paraId="2BA6C03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72871B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E753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83</w:t>
            </w:r>
          </w:p>
          <w:p w14:paraId="4B0441C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D5C7E5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7533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6EFC0F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</w:t>
            </w:r>
          </w:p>
        </w:tc>
      </w:tr>
      <w:tr w:rsidR="00745A5C" w:rsidRPr="002917E5" w14:paraId="7DBD31E2" w14:textId="77777777" w:rsidTr="00D820A8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0197" w14:textId="77777777" w:rsidR="00745A5C" w:rsidRPr="002917E5" w:rsidRDefault="00745A5C" w:rsidP="00D820A8">
            <w:pPr>
              <w:rPr>
                <w:rFonts w:ascii="Arial" w:hAnsi="Arial" w:cs="Arial"/>
                <w:i/>
              </w:rPr>
            </w:pPr>
            <w:r w:rsidRPr="002917E5">
              <w:rPr>
                <w:rFonts w:ascii="Arial" w:hAnsi="Arial" w:cs="Arial"/>
                <w:i/>
              </w:rPr>
              <w:t>Saccharomyces cerevisia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3FF0C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61</w:t>
            </w:r>
          </w:p>
          <w:p w14:paraId="34058E0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425E30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2760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60</w:t>
            </w:r>
          </w:p>
          <w:p w14:paraId="43F5D9A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9AAEA7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12C5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.68</w:t>
            </w:r>
          </w:p>
          <w:p w14:paraId="0B40164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4A251A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2E9D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3.04</w:t>
            </w:r>
          </w:p>
          <w:p w14:paraId="207231E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57F13F5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8A17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3.04</w:t>
            </w:r>
          </w:p>
          <w:p w14:paraId="14F6FB1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20A94C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FAEC8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53</w:t>
            </w:r>
          </w:p>
          <w:p w14:paraId="17504358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D34541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A0CD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6.11</w:t>
            </w:r>
          </w:p>
          <w:p w14:paraId="5A1C10F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1C4952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B9BF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73</w:t>
            </w:r>
          </w:p>
          <w:p w14:paraId="05BB2A8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85C294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86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882A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84</w:t>
            </w:r>
          </w:p>
          <w:p w14:paraId="15A81B7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D31F72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26A2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11</w:t>
            </w:r>
          </w:p>
          <w:p w14:paraId="790E5637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60E813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7F803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99.9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767373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7</w:t>
            </w:r>
          </w:p>
        </w:tc>
      </w:tr>
      <w:tr w:rsidR="00745A5C" w:rsidRPr="002917E5" w14:paraId="56AFC069" w14:textId="77777777" w:rsidTr="00D820A8">
        <w:tc>
          <w:tcPr>
            <w:tcW w:w="2835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5E2F9832" w14:textId="77777777" w:rsidR="00745A5C" w:rsidRPr="002917E5" w:rsidRDefault="00745A5C" w:rsidP="00D820A8">
            <w:pPr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Minor Fungi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62EEA1FC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30.0</w:t>
            </w:r>
            <w:r>
              <w:rPr>
                <w:rFonts w:ascii="Arial" w:hAnsi="Arial" w:cs="Arial"/>
              </w:rPr>
              <w:t>3</w:t>
            </w:r>
          </w:p>
          <w:p w14:paraId="77C928F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7B36A06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7.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9B5045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2917E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6</w:t>
            </w:r>
          </w:p>
          <w:p w14:paraId="30750F0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15CE055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BAEA76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1</w:t>
            </w:r>
          </w:p>
          <w:p w14:paraId="1657FB7F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858070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411C9B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5</w:t>
            </w:r>
          </w:p>
          <w:p w14:paraId="69736FB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C91358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9BEDCB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7</w:t>
            </w:r>
          </w:p>
          <w:p w14:paraId="6A2681E4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6251FC1D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14:paraId="7E41E12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6.92</w:t>
            </w:r>
          </w:p>
          <w:p w14:paraId="4066FE8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A3FD3A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0DA8114E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8.6</w:t>
            </w:r>
            <w:r>
              <w:rPr>
                <w:rFonts w:ascii="Arial" w:hAnsi="Arial" w:cs="Arial"/>
              </w:rPr>
              <w:t>7</w:t>
            </w:r>
          </w:p>
          <w:p w14:paraId="03AC8A12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D3998E1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4.5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5AA9606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19</w:t>
            </w:r>
          </w:p>
          <w:p w14:paraId="2C4A5D6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3BEE8173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7E8FFB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>6</w:t>
            </w:r>
          </w:p>
          <w:p w14:paraId="50A77270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42DE13C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CAA3C2B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>8</w:t>
            </w:r>
          </w:p>
          <w:p w14:paraId="09D32D4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±</w:t>
            </w:r>
          </w:p>
          <w:p w14:paraId="057C55E9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</w:tcPr>
          <w:p w14:paraId="0DF874B5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 w:rsidRPr="002917E5">
              <w:rPr>
                <w:rFonts w:ascii="Arial" w:hAnsi="Arial" w:cs="Arial"/>
              </w:rPr>
              <w:t>0.0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4" w:space="0" w:color="auto"/>
            </w:tcBorders>
          </w:tcPr>
          <w:p w14:paraId="0FA20BEA" w14:textId="77777777" w:rsidR="00745A5C" w:rsidRPr="002917E5" w:rsidRDefault="00745A5C" w:rsidP="00D820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02</w:t>
            </w:r>
          </w:p>
        </w:tc>
      </w:tr>
    </w:tbl>
    <w:p w14:paraId="2F756306" w14:textId="77777777" w:rsidR="00745A5C" w:rsidRPr="002917E5" w:rsidRDefault="00745A5C" w:rsidP="00745A5C">
      <w:pPr>
        <w:spacing w:after="0" w:line="240" w:lineRule="auto"/>
        <w:rPr>
          <w:rFonts w:ascii="Arial" w:hAnsi="Arial" w:cs="Arial"/>
        </w:rPr>
      </w:pPr>
    </w:p>
    <w:p w14:paraId="45649FB7" w14:textId="77777777" w:rsidR="00745A5C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745A5C" w:rsidSect="00745A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5C"/>
    <w:rsid w:val="002D2FE8"/>
    <w:rsid w:val="003533CA"/>
    <w:rsid w:val="00384246"/>
    <w:rsid w:val="00455B85"/>
    <w:rsid w:val="004A01C4"/>
    <w:rsid w:val="004F51A5"/>
    <w:rsid w:val="00504638"/>
    <w:rsid w:val="005434BE"/>
    <w:rsid w:val="005E6BA2"/>
    <w:rsid w:val="006A56B3"/>
    <w:rsid w:val="00745A5C"/>
    <w:rsid w:val="007A0522"/>
    <w:rsid w:val="0080593D"/>
    <w:rsid w:val="008238DE"/>
    <w:rsid w:val="00943B8B"/>
    <w:rsid w:val="009D3D60"/>
    <w:rsid w:val="009F2294"/>
    <w:rsid w:val="00A434E2"/>
    <w:rsid w:val="00A92FF2"/>
    <w:rsid w:val="00D820A8"/>
    <w:rsid w:val="00DE08DA"/>
    <w:rsid w:val="00F42E6D"/>
    <w:rsid w:val="00FC7AF7"/>
    <w:rsid w:val="00FD6854"/>
    <w:rsid w:val="00FF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8F59"/>
  <w15:chartTrackingRefBased/>
  <w15:docId w15:val="{DE5E5AE8-A076-4331-A1B8-F795C84F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5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A5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45A5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45A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9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rgan</dc:creator>
  <cp:keywords/>
  <dc:description/>
  <cp:lastModifiedBy>Gowthaman S</cp:lastModifiedBy>
  <cp:revision>15</cp:revision>
  <dcterms:created xsi:type="dcterms:W3CDTF">2019-11-04T22:58:00Z</dcterms:created>
  <dcterms:modified xsi:type="dcterms:W3CDTF">2021-01-26T09:11:00Z</dcterms:modified>
</cp:coreProperties>
</file>